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6183F0A" w14:textId="4133DEB6" w:rsidR="006970AF" w:rsidRPr="006970AF" w:rsidRDefault="006970AF" w:rsidP="006970AF">
      <w:pPr>
        <w:tabs>
          <w:tab w:val="num" w:pos="1077"/>
          <w:tab w:val="left" w:pos="4019"/>
        </w:tabs>
        <w:spacing w:after="0" w:line="278" w:lineRule="auto"/>
        <w:ind w:left="720" w:hanging="720"/>
        <w:contextualSpacing/>
        <w:jc w:val="both"/>
        <w:rPr>
          <w:b/>
          <w:bCs/>
        </w:rPr>
      </w:pPr>
      <w:r>
        <w:rPr>
          <w:b/>
          <w:bCs/>
        </w:rPr>
        <w:t>Supplemental references</w:t>
      </w:r>
    </w:p>
    <w:p w14:paraId="7AF63F3D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Yang YW, Lehrer MD, Mangold AR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Yiannia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JA, Nelson S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ittelkow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R. Treatment of granuloma annulare and related granulomatous diseases with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ulphasalazin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: a series of 16 case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Eur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21;35(1):211-215. doi:10.1111/jdv.16356</w:t>
      </w:r>
    </w:p>
    <w:p w14:paraId="53E50BE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Megna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Sidikov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A, Ruggiero A, et al.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 case of generalized granuloma annulare successfully treated by hydroxychloroquin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Th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20;33(6):e13894. doi:10.1111/dth.13894</w:t>
      </w:r>
    </w:p>
    <w:p w14:paraId="1507A49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Nordmann TM, Kim JR, Dummer R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nzengrub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F. A Monocentric, Retrospective Analysis of 61 Patients with Generalized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20;236(4):369-374. doi:10.1159/000507247</w:t>
      </w:r>
    </w:p>
    <w:p w14:paraId="6141393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ing SA, Masood S, Youngberg GA, Brown E, Leicht SS. Generalized granuloma annulare heralding relapse of non-Hodgkin lymphom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JAAD Case Rep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20;6(6):534-536. Published 2020 Apr 24. doi:10.1016/j.jdcr.2020.03.016</w:t>
      </w:r>
    </w:p>
    <w:p w14:paraId="1E3D24CA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Durgin JS, Shields BE, Rosenbach M. Generalized granuloma annulare: A widespread response to limited application of compounded 2% topical tofacitinib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JAAD Case Rep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2020;6(10):1113-1115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ublish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2020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ug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8. doi:10.1016/j.jdcr.2020.07.054</w:t>
      </w:r>
    </w:p>
    <w:p w14:paraId="2AB90E2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lum S, Altman D. Treatment of generalized granuloma annulare with apremilast: A report of 2 case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JAAD Case Rep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2019;5(11):976-978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ublish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2019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Oc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24. doi:10.1016/j.jdcr.2019.09.015</w:t>
      </w:r>
    </w:p>
    <w:p w14:paraId="1860036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lapé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Vanhaeck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C, Durlach A, et al. A Case of Generalized Interstitial Granuloma Annulare and Arthritis Associated with Breast Cancer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ct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9;99(2):244-245. doi:10.2340/00015555-3056</w:t>
      </w:r>
    </w:p>
    <w:p w14:paraId="366F19C0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Toris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Y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Hora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Y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Michitsuj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T, et al.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iant Cell Arteritis with Generalized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Inter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M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9;58(8):1173-1177. doi:10.2169/internalmedicine.1978-18</w:t>
      </w:r>
    </w:p>
    <w:p w14:paraId="5F3BAF5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Xu Q, Gu Y, Li Y, Ling B, Yu H, Yao Z. Concurrence of generalized perforating and subcutaneous granuloma annulare in a 4-year-old boy with latent tuberculosis infection successfully treated with low-dose hydroxychloroquin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20;47(2):e71-e72. doi:10.1111/1346-8138.15152</w:t>
      </w:r>
    </w:p>
    <w:p w14:paraId="0FC29F9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ishnoi A, Raj D, Vinay K, Dogra S. Refractory Generalized Granuloma Annulare Treated With Oral Apremilast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AM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9;155(11):1318-1320. doi:10.1001/jamadermatol.2019.2130</w:t>
      </w:r>
    </w:p>
    <w:p w14:paraId="3870DE1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handan N, Boen M, Lake EP, Aronson I. Successful treatment of two individual cases of generalized granuloma annulare with amoxicillin/clavulanic acid and a combination of doxycycline and pentoxifyllin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Online J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2018;24(8):13030/qt9161p8z0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ublish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2018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ug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15.</w:t>
      </w:r>
    </w:p>
    <w:p w14:paraId="5D04CC5B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Naka F, Strober BE. Methotrexate treatment of generalized granuloma annulare: a retrospective case serie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Trea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8;29(7):720-724. doi:10.1080/09546634.2018.1447075</w:t>
      </w:r>
    </w:p>
    <w:p w14:paraId="1C209B2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Nambiar KG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Jagadees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Balasubramanian P, Thomas J. Successful Treatment of Generalized Granuloma Annulare with Pentoxifyllin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India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Online J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7;8(3):218-220. doi:10.4103/2229-5178.206119</w:t>
      </w:r>
    </w:p>
    <w:p w14:paraId="29ECBD5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>Javorsk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Perkins A, Scharf MJ. Resolution of disseminated granuloma annulare with removal of surgical hardw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uti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98(1):E10-E11.</w:t>
      </w:r>
    </w:p>
    <w:p w14:paraId="7A28D02D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Cozzani E, Basso D, Cimmino MA, et al.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eneralized annular granuloma associated with crowned dens syndrome, which resolved with colchicine treatment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41(6):640-642. doi:10.1111/ced.12863</w:t>
      </w:r>
    </w:p>
    <w:p w14:paraId="0AC74E2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kam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Yanase M, Ito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nzak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Saeki H. Generalized granuloma annulare successfully treated with narrowband ultraviolet B and anti-hepatitis C virus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J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16;43(8):975-977. doi:10.1111/1346-8138.13320</w:t>
      </w:r>
    </w:p>
    <w:p w14:paraId="1B0EE9B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Pavlovsky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amuelov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L, Sprecher E, Matz H. NB-UVB phototherapy for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Dermatol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Th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16;29(3):152-154. doi:10.1111/dth.12315</w:t>
      </w:r>
    </w:p>
    <w:p w14:paraId="262800D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Yong A, Chong WS, Pan JY. Disseminated granuloma annulare responding to narrowband UVB phototherap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immun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m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32(2):107-109. doi:10.1111/phpp.12223</w:t>
      </w:r>
    </w:p>
    <w:p w14:paraId="67B62F1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Errichett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tinc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egol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Patrone P. Generalized Granuloma Annulare in a Cirrhotic Patient Treated with Narrowband Ultraviolet B Therap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India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61(1):127. doi:10.4103/0019-5154.174203</w:t>
      </w:r>
    </w:p>
    <w:p w14:paraId="533A965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Min M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Lebwoh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. Treatment of recalcitrant granuloma annulare (GA) with adalimumab: A single-center, observational stud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74(1):127-133. doi:10.1016/j.jaad.2015.09.015</w:t>
      </w:r>
    </w:p>
    <w:p w14:paraId="09A799C0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Bala HR, Khan S, Chong AH. Two cases of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eneralis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ranuloma annulare successfully treated with acitretin and NB UVB therap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ustralas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57(4):327-329. doi:10.1111/ajd.12500</w:t>
      </w:r>
    </w:p>
    <w:p w14:paraId="7DC2090D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Cunningham L, Kirby B, Lally A, Collins P. The efficacy of PUVA and narrowband UVB phototherapy in the management of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eneralis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Trea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6;27(2):136-139. doi:10.3109/09546634.2015.1087461</w:t>
      </w:r>
    </w:p>
    <w:p w14:paraId="17E241AB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Garg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avej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. Monthly rifampicin, ofloxacin, and minocycline therapy for generalized and localized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India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Lepr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5;81(1):35-39. doi:10.4103/0378-6323.148564</w:t>
      </w:r>
    </w:p>
    <w:p w14:paraId="5DFE000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Mahmood T, Mansouri B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ent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. Successful treatment of generalized granuloma annulare with adalimumab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5;40(5):537-539. doi:10.1111/ced.12598</w:t>
      </w:r>
    </w:p>
    <w:p w14:paraId="7454149C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Solano-López G, Concha-Garzón MJ, de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rgil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, Daudén E. Successful Treatment of Disseminated Granuloma Annulare With Narrowband UV-B Phototherap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tas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osifiliog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5;106(3):240-241. doi:10.1016/j.ad.2014.08.004</w:t>
      </w:r>
    </w:p>
    <w:p w14:paraId="58A79F7A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charya U. Successful treatment of disseminated granuloma annulare with oral fumaric acid ester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3;52(5):633-634. doi:10.1111/j.1365-4632.2011.04930.x</w:t>
      </w:r>
    </w:p>
    <w:p w14:paraId="319E006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ătraşc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V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iurcă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C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iure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RN, Georgescu CV. Disseminated granuloma annulare: study on eight case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Rom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Morph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mbry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3;54(2):327-331.</w:t>
      </w:r>
    </w:p>
    <w:p w14:paraId="1583787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égo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etitje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B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achmey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C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Efficacité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rolongé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u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éthotrexat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ans un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a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e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ranulom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nnulai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énéralisé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[Long-term efficacy of methotrexate in a patient with generalized granuloma annulare]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nn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3;140(2):136-137. doi:10.1016/j.annder.2012.11.004</w:t>
      </w:r>
    </w:p>
    <w:p w14:paraId="6FB24F44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>Bronfenbren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R, Ragi J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lgraum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. Granuloma annulare treated with excimer laser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esthet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2;5(11):43-45.</w:t>
      </w:r>
    </w:p>
    <w:p w14:paraId="2697C73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rowne F, Turner D, Goulden V. Psoralen and ultraviolet A in the treatment of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immun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m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1;27(2):81-84. doi:10.1111/j.1600-0781.2011.00574.x</w:t>
      </w:r>
    </w:p>
    <w:p w14:paraId="27C21E7D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Dornelle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SI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oziomczy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CS, Boff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Köch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B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Dornelle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Md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A, Richter GK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eneraliz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erforating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n Bras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1;86(2):327-331. doi:10.1590/s0365-05962011000200016</w:t>
      </w:r>
    </w:p>
    <w:p w14:paraId="5D1859E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Jantk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E, Bertsch HP, Schön MP, Fuchs T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herapi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es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disseminatum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nthralin [Treatment of disseminated granuloma annulare with anthralin]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Hautarz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1;62(12):935-939. doi:10.1007/s00105-011-2185-y</w:t>
      </w:r>
    </w:p>
    <w:p w14:paraId="0A3DF17A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assero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T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Fusad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T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Vabre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et al. Treatment of granuloma annulare with the 595-nm pulsed dye laser, 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ulticent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retrospective study with long-term follow-up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Eur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13;27(6):785-788. doi:10.1111/j.1468-3083.2011.04402.x</w:t>
      </w:r>
    </w:p>
    <w:p w14:paraId="056580C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Wollin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U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Langn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. Treatment of disseminated granuloma annulare recalcitrant to topical therapy: a retrospective 10-year analysis with comparison of photochemotherapy alone versus photochemotherapy plus oral fumaric acid ester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Eur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2;26(10):1319-1321. doi:10.1111/j.1468-3083.2011.04320.x</w:t>
      </w:r>
    </w:p>
    <w:p w14:paraId="220A399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Bhushan P, Aggarwal A, Yadav R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aliy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V. Generalized granuloma annulare with open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omedone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in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hotoexpos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reas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1;36(5):495-498. doi:10.1111/j.1365-2230.2011.04025.x</w:t>
      </w:r>
    </w:p>
    <w:p w14:paraId="7D514EB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Nagase K, Koba S, Okawa T, Inoue T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sag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N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Narisaw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Y. Generalized granuloma annulare following BCG vaccination, mimicking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apula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uberculi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Eu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1;21(6):1001-1002. doi:10.1684/ejd.2011.1512</w:t>
      </w:r>
    </w:p>
    <w:p w14:paraId="3346C1E4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Torres T, Pinto Almeida T, Alves R, Sanches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elore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. Treatment of recalcitrant generalized granuloma annulare with adalimumab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rugs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1;10(12):1466-1468.</w:t>
      </w:r>
    </w:p>
    <w:p w14:paraId="3C890CD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azzatent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C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hilard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razzin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. Treatment of disseminated granuloma annulare with allopurinol: case report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Dermatol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Th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10;23 Suppl 1:S24-S27. doi:10.1111/j.1529-8019.2009.01283.x</w:t>
      </w:r>
    </w:p>
    <w:p w14:paraId="70BE52B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licić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V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avić-Nikolić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Jovović-Dagović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B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istić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trović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. Generalized granuloma annulare presenting as arcuate dermal erythem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ct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vener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l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Pannonic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dria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0;19(1):25-27.</w:t>
      </w:r>
    </w:p>
    <w:p w14:paraId="50793D8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urdac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, Colombo B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arabin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, Caiti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agnat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upp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F. Anti-tumor necrosis factor-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α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treatment with infliximab for disseminated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0;11(6):437-439. doi:10.2165/11311040-000000000-00000</w:t>
      </w:r>
    </w:p>
    <w:p w14:paraId="563A63A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Ine K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bashim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K, Koga C, Kobayashi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okur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Y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bashim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K. Eruptive generalized granuloma annulare presenting with numerous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cropapule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0;49(1):104-105. doi:10.1111/j.1365-4632.2008.03661.x</w:t>
      </w:r>
    </w:p>
    <w:p w14:paraId="190D979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>Wercha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En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Hartmann M. Generalized interstitial granuloma annulare--response to adalimumab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10;49(4):457-460. doi:10.1111/j.1365-4632.2010.04348.x</w:t>
      </w:r>
    </w:p>
    <w:p w14:paraId="397D763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Marcus DV, Mahmoud BH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amzav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IH. Granuloma annulare treated with rifampin, ofloxacin, and minocycline combination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rch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9;145(7):787-789. doi:10.1001/archdermatol.2009.55</w:t>
      </w:r>
    </w:p>
    <w:p w14:paraId="1D2CE73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iaseric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Zattr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E, Linder D, Peserico A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eneraliz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treat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with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methylaminolevulinat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hotodynamic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therap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9;218(3):282-284. doi:10.1159/000195675</w:t>
      </w:r>
    </w:p>
    <w:p w14:paraId="5EAEC42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Weber HO, Borelli C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öcke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, Schaller M. Treatment of disseminated granuloma annulare with low-dose fumaric acid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ct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9;89(3):295-298. doi:10.2340/00015555-0647</w:t>
      </w:r>
    </w:p>
    <w:p w14:paraId="71A8F013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şki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U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Durd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ene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. Generalized granuloma annulare in a patient with myelocytic leukemia and chronic hepatitis B virus infection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India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Lepr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9;75(3):287-289. doi:10.4103/0378-6323.51251</w:t>
      </w:r>
    </w:p>
    <w:p w14:paraId="790F012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Duarte AF, Mota A, Pereira M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Baudri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T, Azevedo F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eneraliz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--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respons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to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doxycyclin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Eur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9;23(1):84-85. doi:10.1111/j.1468-3083.2008.02707.x</w:t>
      </w:r>
    </w:p>
    <w:p w14:paraId="4FAC7043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noel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KA. Efficacy of adalimumab in the treatment of generalized granuloma annulare in monozygotic twins carrying the 8.1 ancestral haplotyp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rch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9;145(5):610-611. doi:10.1001/archdermatol.2009.92</w:t>
      </w:r>
    </w:p>
    <w:p w14:paraId="255BA99C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Yun JH, Lee JY, Kim MK, et al. Clinical and pathological features of generalized granuloma annulare with their correlation: a retrospective multicenter study in Kore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nn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9;21(2):113-119. doi:10.5021/ad.2009.21.2.113</w:t>
      </w:r>
    </w:p>
    <w:p w14:paraId="4886956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Chiu ML, Tang MB. Generalized granuloma annulare associated with gastrointestinal stromal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umou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: case report and review of clinical features and management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8;33(4):469-471. doi:10.1111/j.1365-2230.2007.02681.x</w:t>
      </w:r>
    </w:p>
    <w:p w14:paraId="6E1E27B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Dadb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Slama B, Azzedine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Lepe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. Widespread granuloma annulare and Hodgkin's diseas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8;33(4):465-468. doi:10.1111/j.1365-2230.2008.02730.x</w:t>
      </w:r>
    </w:p>
    <w:p w14:paraId="15E6AA7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Gass JK, Todd P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ytin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. Generalized granuloma annulare in a photosensitive distribution resolving with scarring and milia formatio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Clin Exp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9;34(5):e53-e55. doi:10.1111/j.1365-2230.2008.03183.x</w:t>
      </w:r>
    </w:p>
    <w:p w14:paraId="4D2765E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Hinckley MR, Walsh SN, Molnár I, Sheehan DJ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anguez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OP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Yosipovitch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. Generalized granuloma annulare as an initial manifestation of chronic myelomonocytic leukemia: a report of 2 cases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path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8;30(3):274-277. doi:10.1097/DAD.0b013e318166ea1a</w:t>
      </w:r>
    </w:p>
    <w:p w14:paraId="7B7E6A9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rsa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Hammes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ütte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auli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C. Fractional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hotothermolysi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for the treatment of granuloma annulare: a case report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Lasers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Surg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M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8;40(5):319-322. doi:10.1002/lsm.20640</w:t>
      </w:r>
    </w:p>
    <w:p w14:paraId="3BCB60B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ask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B, Turan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unal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. A case of generalized granuloma annulare with myelodysplastic syndrome: successful treatment with systemic isotretinoin and topical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>pimecrolimus 1% cream combinatio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Eur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7;21(5):693-695. doi:10.1111/j.1468-3083.2006.01989.x</w:t>
      </w:r>
    </w:p>
    <w:p w14:paraId="044957AC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Marzano AV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amon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Alessi E, Caputo R. Generalized granuloma annulare and eruptive folliculitis in an HIV-positive man: resolution after antiretroviral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Eur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7;21(8):1114-1116. doi:10.1111/j.1468-3083.2006.02103.x</w:t>
      </w:r>
    </w:p>
    <w:p w14:paraId="0CB50E2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Batchelor R, Clark S. Clearance of generalized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apula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umbilicated granuloma annulare in a child with bath PUVA therap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ediatr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6;23(1):72-74. doi:10.1111/j.1525-1470.2006.00175.x</w:t>
      </w:r>
    </w:p>
    <w:p w14:paraId="18EC5EC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all CS, Zone JJ, Hull CM. Treatment of recalcitrant disseminated granuloma annulare with hydroxyure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Am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8;58(3):525. doi:10.1016/j.jaad.2006.08.054</w:t>
      </w:r>
    </w:p>
    <w:p w14:paraId="3EFDFBF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Asano Y, Saito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Idezuk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T, Igarashi A. Generalized granuloma annulare treated with short-term administration of etretinat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Am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6;54(5 Suppl):S245-S247. doi:10.1016/j.jaad.2006.01.028</w:t>
      </w:r>
    </w:p>
    <w:p w14:paraId="30B851F4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iremitc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U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ragull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opc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et al. Generalized granuloma annulare resolving to anetoderm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Dermatol Online J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6;12(7):16. Published 2006 Dec 10.</w:t>
      </w:r>
    </w:p>
    <w:p w14:paraId="2A2CD6F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Kluger N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oguele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haslin-Ferbu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hosrotheran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K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racting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. Generalized interstitial granuloma annulare induced by pegylated interferon-alpha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6;213(3):248-249. doi:10.1159/000095048</w:t>
      </w:r>
    </w:p>
    <w:p w14:paraId="153F3C43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Ma HJ, Zhu WY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Yu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XZ.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eneralized granuloma annulare associated with chronic hepatitis B virus infectio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Eur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6;20(2):186-189. doi:10.1111/j.1468-3083.2005.01366.x</w:t>
      </w:r>
    </w:p>
    <w:p w14:paraId="35F7A63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Sahin MT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ürel-Ermertc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Oztürkc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ürkdog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. Generalized granuloma annulare in a patient with type II diabetes mellitus: successful treatment with isotretinoi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Eur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6;20(1):111-114. doi:10.1111/j.1468-3083.2006.01337.x</w:t>
      </w:r>
    </w:p>
    <w:p w14:paraId="78B05794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himizu S, Yasui C, Tsuchiya K. Atypical generalized granuloma annulare associated with two visceral cancer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Am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6;54(5 Suppl):S236-S238. doi:10.1016/j.jaad.2005.10.045</w:t>
      </w:r>
    </w:p>
    <w:p w14:paraId="201CD38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Eberlein-König B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empe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tahleck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J, Forer I, Ring J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bec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. Disseminated granuloma annulare--treatment with fumaric acid esters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5;210(3):223-226. doi:10.1159/000083514</w:t>
      </w:r>
    </w:p>
    <w:p w14:paraId="0CEBF18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Hertl M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aendl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I, Schuler G, Hertl M. Rapid improvement of recalcitrant disseminated granuloma annulare upon treatment with the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umou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necrosis factor-alpha inhibitor, infliximab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B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5;152(3):552-555. doi:10.1111/j.1365-2133.2005.06371.x</w:t>
      </w:r>
    </w:p>
    <w:p w14:paraId="529DC22D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asmatz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Georgiou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onastirl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sambao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. Temporary remission of disseminated granuloma annulare under oral isotretinoin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5;44(2):169-171. doi:10.1111/j.1365-4632.2005.02229.x</w:t>
      </w:r>
    </w:p>
    <w:p w14:paraId="092F150A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Rigopoulos D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rantsidi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hristofido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Ioannides D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regorio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tsamba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. Pimecrolimus 1% cream in the treatment of disseminat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B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5;152(6):1364-1365. doi:10.1111/j.1365-2133.2005.06594.x</w:t>
      </w:r>
    </w:p>
    <w:p w14:paraId="6E46C831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>Schnopp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C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zanev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empe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chulmeist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K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bec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anew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. UVA1 phototherapy for disseminated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immun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Photom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5;21(2):68-71. doi:10.1111/j.1600-0781.2005.00145.x</w:t>
      </w:r>
    </w:p>
    <w:p w14:paraId="2C7AFC68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Cannistrac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C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Lesnon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La Parola I, Falchi M, Picardo M. Treatment of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eneraliz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with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hydroxychloroquin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5;211(2):167-168. doi:10.1159/000086452</w:t>
      </w:r>
    </w:p>
    <w:p w14:paraId="0531FE5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ovich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O, Burgin S.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Dermatol Online J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5;11(4):23. Published 2005 Dec 30.</w:t>
      </w:r>
    </w:p>
    <w:p w14:paraId="69F64FC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offe BS. Disseminated granuloma annulare resolved with the T-cell modulator efalizumab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rch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4;140(10):1287-1288. doi:10.1001/archderm.140.10.1287</w:t>
      </w:r>
    </w:p>
    <w:p w14:paraId="295F63C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Jain S, Stephens CJ. Successful treatment of disseminated granuloma annulare with topical tacrolimu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B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4;150(5):1042-1043. doi:10.1111/j.1365-2133.2004.05947.x</w:t>
      </w:r>
    </w:p>
    <w:p w14:paraId="4B83A501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hoi JC, Bae JY, Cho S,</w:t>
      </w:r>
      <w:r w:rsidRPr="005818BF">
        <w:rPr>
          <w:rFonts w:ascii="Segoe UI" w:eastAsia="Aptos" w:hAnsi="Segoe UI" w:cs="Segoe UI"/>
          <w:color w:val="212121"/>
          <w:kern w:val="2"/>
          <w:sz w:val="24"/>
          <w:szCs w:val="24"/>
          <w:shd w:val="clear" w:color="auto" w:fill="FFFFFF"/>
          <w14:ligatures w14:val="standardContextual"/>
        </w:rPr>
        <w:t xml:space="preserve">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hoi JH, Sung KJ, Moon KC, et al. Generalized perforating granuloma annulare in an infant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Pediatr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3;20(2):131-133. doi:10.1046/j.1525-1470.2003.20207.x</w:t>
      </w:r>
    </w:p>
    <w:p w14:paraId="145DFDCB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Oz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O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Turse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U, Yildirim O, Kaya TI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Ikizoglu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Uveitis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ssociat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with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Eu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Ophthalm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3;13(1):93-95. doi:10.1177/112067210301300116</w:t>
      </w:r>
    </w:p>
    <w:p w14:paraId="74DE13D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Arroyo MP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eneraliz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Online J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3;9(4):13.</w:t>
      </w:r>
    </w:p>
    <w:p w14:paraId="06ABD05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Buendía-Eism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A, Ruiz-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Villaverd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R, Blasco-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Melguiz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J, Serrano-Ortega S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eneraliz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: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respons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to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isotretinoi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3;42(4):321-322. doi:10.1046/j.1365-4362.2003.01799_4.x</w:t>
      </w:r>
    </w:p>
    <w:p w14:paraId="086433C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uardian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RA, Lee W, Norwood C, Darling T. Generalized granuloma annulare in a patient with adult onset diabetes mellitu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rugs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3;2(6):666-668.</w:t>
      </w:r>
    </w:p>
    <w:p w14:paraId="07225C04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ubegn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ban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Fimian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. A case of disseminated granuloma annulare treated with defibrotide: complete clinical remission and progressive hair darkening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B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3;149(2):437-439. doi:10.1046/j.1365-2133.2003.05462.x</w:t>
      </w:r>
    </w:p>
    <w:p w14:paraId="4C30C451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reut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ambichl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T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ltmey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Brockmeyer NH. Treatment of disseminated granuloma annulare with fumaric acid ester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BMC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2002;2:5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ublish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2002 Mar 19. doi:10.1186/1471-5945-2-5</w:t>
      </w:r>
    </w:p>
    <w:p w14:paraId="05E8407B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mith KJ, Norwood C, Skelton H. Treatment of disseminated granuloma annulare with a 5-lipoxygenase inhibitor and vitamin 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Br J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. 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2002;146(4):667-670. doi:10.1046/j.1365-2133.2002.04590.x</w:t>
      </w:r>
    </w:p>
    <w:p w14:paraId="39FE551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dams DC, Hogan DJ. Improvement of chronic generalized granuloma annulare with isotretinoi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rch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2;138(11):1518-1519. doi:10.1001/archderm.138.11.1518</w:t>
      </w:r>
    </w:p>
    <w:p w14:paraId="6D146711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ntony F, Holden CA. Sweet's syndrome in association with generalized granuloma annulare in a patient with previous breast carcinom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Clin Exp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1;26(8):668-670. doi:10.1046/j.1365-2230.2001.00914.x</w:t>
      </w:r>
    </w:p>
    <w:p w14:paraId="42C2EB1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>Erke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araduma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ükülmez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entür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N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Ozkay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O. An unusual form of generalized granuloma annulare in a patient with insulin-dependent diabetes mellitus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ct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1;81(1):48-50. doi:10.1080/00015550121061</w:t>
      </w:r>
    </w:p>
    <w:p w14:paraId="4AC1AB3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Schulze-Dirks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etzold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.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disseminatum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--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erfolgreich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herapi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i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Fumarsäureest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[Granuloma annulare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disseminatum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: successful therapy with fumaric acid ester]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Hautarz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2001;52(3):228-230. doi:10.1007/s001050051294</w:t>
      </w:r>
    </w:p>
    <w:p w14:paraId="02D16ED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Grane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B, Serratrice J, Rey J, et al. 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hronic hepatitis C virus infection associated with a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2000;43(5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2):918-919</w:t>
      </w:r>
    </w:p>
    <w:p w14:paraId="3795E12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Setterfield J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uilg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C, Black MM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eneralis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ranuloma annulare successfully treated with PUV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Clin Exp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1999;24(6):458-460. doi:10.1046/j.1365-2230.1999.00532.x</w:t>
      </w:r>
    </w:p>
    <w:p w14:paraId="0BEAA39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Langroc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Weyers W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chil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WB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Balneophotochemotherapi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bei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disseminiertem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anulare [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Balneophotochemotherap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in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disseminat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an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]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Hautarz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8;49(4):303-306. doi:10.1007/s001050050745</w:t>
      </w:r>
    </w:p>
    <w:p w14:paraId="4392478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zegedi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égán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Hunyadi J. Successful treatment of generalized granuloma annulare with polyethylene sheet bath PUV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ct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9;79(1):84-85. doi:10.1080/000155599750011813</w:t>
      </w:r>
    </w:p>
    <w:p w14:paraId="5DCEA29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Wolf F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rezar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P, Berard F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lave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, Perrot H. Generalized granuloma annulare and hepatitis B vaccinatio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Eur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8;8(6):435-436.</w:t>
      </w:r>
    </w:p>
    <w:p w14:paraId="5B405C90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uchenberg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chöpf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Simon JC. Phototherapy with UV-A-I for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rch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7;133(12):1605. doi:10.1001/archderm.1997.03890480131025</w:t>
      </w:r>
    </w:p>
    <w:p w14:paraId="4F2BD4C2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ang WY, Chong LY, Lo KK. Resolution of generalized granuloma annulare with isotretinoin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6;35(6):455-456. doi:10.1111/j.1365-4362.1996.tb03034.x</w:t>
      </w:r>
    </w:p>
    <w:p w14:paraId="5F8DE52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o VC. Cyclosporine in the treatment of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1995;32(2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1):298. doi:10.1016/0190-9622(95)90159-0</w:t>
      </w:r>
    </w:p>
    <w:p w14:paraId="619CD85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Filotico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R, Vena GA, Coviello C, Angelini G. Cyclosporine in the treatment of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Am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. 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1994;30(3):487-488. doi:10.1016/s0190-9622(08)81946-9</w:t>
      </w:r>
    </w:p>
    <w:p w14:paraId="592567C3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mith JB, Hansen CD, Zone JJ. Potassium iodide in the treatment of disseminat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. 1994;30(5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1):791-792. doi:10.1016/s0190-9622(08)81516-2</w:t>
      </w:r>
    </w:p>
    <w:p w14:paraId="0B0A86F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imon M Jr, von den Driesch P. Antimalarials for control of disseminated granuloma annulare in childre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4;31(6):1064-1065. doi:10.1016/s0190-9622(09)80089-3</w:t>
      </w:r>
    </w:p>
    <w:p w14:paraId="2DE8BDD9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Rubel DM, Wood G, Rosen R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Jopp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-McKay A.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Generalis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ranuloma annulare successfully treated with pentoxifyllin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ustralas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3;34(3):103-108. doi:10.1111/j.1440-0960.1993.tb00875.x</w:t>
      </w:r>
    </w:p>
    <w:p w14:paraId="54C7FAEF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Botell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-Estrada R, Guillen C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anmartin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O, Aliaga A. Disseminated granuloma annulare: resolution with etretinate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J Am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 xml:space="preserve"> Dermatol</w:t>
      </w: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. 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1992;26(5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P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 xml:space="preserve"> 1):777-778. doi:10.1016/s0190-9622(08)80559-2</w:t>
      </w:r>
    </w:p>
    <w:p w14:paraId="16F27925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lastRenderedPageBreak/>
        <w:t xml:space="preserve">Burg G. Disseminated granuloma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anular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: therapy with vitamin E topically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y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2;184(4):308-309. doi:10.1159/000247580</w:t>
      </w:r>
    </w:p>
    <w:p w14:paraId="6F1E3D81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chleicher SM, Milstein HJ, Lim SJ, Stanton CD. Resolution of disseminated granuloma annulare with isotretinoin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2;31(5):371-372. doi:10.1111/j.1365-4362.1992.tb03970.x</w:t>
      </w:r>
    </w:p>
    <w:p w14:paraId="762A7F7C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McGregor JM, McGibbon DH. Disseminated granuloma annulare as a presentation of acquired immunodeficiency syndrome (AIDS)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2;17(1):60-62. doi:10.1111/j.1365-2230.1992.tb02538.x</w:t>
      </w:r>
    </w:p>
    <w:p w14:paraId="5769C18A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Vassilev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rasteva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, Marina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sankov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N. Widespread granuloma annulare and cervical adenocarcinoma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Int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2;31(11):819. doi:10.1111/j.1365-4362.1992.tb04255.x</w:t>
      </w:r>
    </w:p>
    <w:p w14:paraId="0F32B0F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Kerk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BJ, Huang CP, Morison WL. Photochemotherapy of generalized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rch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90;126(3):359-361.</w:t>
      </w:r>
    </w:p>
    <w:p w14:paraId="26BBA170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indson TC, Spiro JG, Cochrane H. PUVA therapy of diffuse granuloma annulare. 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Exp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8;13(1):26-27. doi:10.1111/j.1365-2230.1988.tb00644.x</w:t>
      </w:r>
    </w:p>
    <w:p w14:paraId="072D17E3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Leenutaphong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V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ölzle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E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Erckenbrecht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J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Zuleg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lewig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G. Remission of human immunodeficiency virus-associated generalized granuloma annulare under zidovudine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8;19(6):1126-1127. doi:10.1016/s0190-9622(98)80014-5</w:t>
      </w:r>
    </w:p>
    <w:p w14:paraId="67FA1CE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arlin MC, Ratz JL. A case of generalized granuloma annulare responding to hydroxychloroquin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Cleve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Clin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Med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7;54(3):229-232. doi:10.3949/ccjm.54.3.229</w:t>
      </w:r>
    </w:p>
    <w:p w14:paraId="0133C807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Willemsen MJ, de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oninck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L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Jonckhe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MH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oseeuw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DI. Autoimmune thyroiditis and generalized granuloma annulare: remission of the skin lesions after thyroxine therapy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ogica</w:t>
      </w:r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7;175(5):239-243. doi:10.1159/000248911</w:t>
      </w:r>
    </w:p>
    <w:p w14:paraId="3A8D5C8E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zarnecki DB, Gin D. The response of generalized granuloma annulare to dapson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cta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Venere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6;66(1):82-84.</w:t>
      </w:r>
    </w:p>
    <w:p w14:paraId="5C248D46" w14:textId="77777777" w:rsidR="006970AF" w:rsidRPr="005818BF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Steiner A, </w:t>
      </w:r>
      <w:proofErr w:type="spellStart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Pehamberger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H, Wolff K. Sulfone treatment of granuloma annular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J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m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Acad</w:t>
      </w:r>
      <w:proofErr w:type="spellEnd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5;13(6):1004-1008. doi:10.1016/s0190-9622(85)70253-8</w:t>
      </w:r>
    </w:p>
    <w:p w14:paraId="014CABFF" w14:textId="77777777" w:rsidR="006970AF" w:rsidRPr="00637764" w:rsidRDefault="006970AF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r w:rsidRPr="005818BF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aied N, Schwartz RA, Estes SA. Treatment of generalized granuloma annulare with dapsone. </w:t>
      </w:r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 xml:space="preserve">Arch </w:t>
      </w:r>
      <w:proofErr w:type="spellStart"/>
      <w:r w:rsidRPr="005818BF">
        <w:rPr>
          <w:rFonts w:ascii="Aptos" w:eastAsia="Aptos" w:hAnsi="Aptos" w:cs="Times New Roman"/>
          <w:i/>
          <w:iCs/>
          <w:kern w:val="2"/>
          <w:sz w:val="24"/>
          <w:szCs w:val="24"/>
          <w:lang w:val="it-IT"/>
          <w14:ligatures w14:val="standardContextual"/>
        </w:rPr>
        <w:t>Dermatol</w:t>
      </w:r>
      <w:proofErr w:type="spellEnd"/>
      <w:r w:rsidRPr="005818BF">
        <w:rPr>
          <w:rFonts w:ascii="Aptos" w:eastAsia="Aptos" w:hAnsi="Aptos" w:cs="Times New Roman"/>
          <w:kern w:val="2"/>
          <w:sz w:val="24"/>
          <w:szCs w:val="24"/>
          <w:lang w:val="it-IT"/>
          <w14:ligatures w14:val="standardContextual"/>
        </w:rPr>
        <w:t>. 1980;116(12):1345-1346.</w:t>
      </w:r>
    </w:p>
    <w:p w14:paraId="2954FA65" w14:textId="06A1636B" w:rsidR="00637764" w:rsidRPr="005818BF" w:rsidRDefault="00637764" w:rsidP="006970AF">
      <w:pPr>
        <w:numPr>
          <w:ilvl w:val="0"/>
          <w:numId w:val="1"/>
        </w:numPr>
        <w:tabs>
          <w:tab w:val="left" w:pos="4019"/>
        </w:tabs>
        <w:spacing w:after="0" w:line="278" w:lineRule="auto"/>
        <w:contextualSpacing/>
        <w:jc w:val="both"/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</w:pP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Fayyazi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,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Schweyer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S,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Eichmeyer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B, Herms J,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Hemmerlein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B,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Radzun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HJ</w:t>
      </w:r>
      <w:r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</w:t>
      </w:r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et al. Expression of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IFNgamma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,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coexpression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of </w:t>
      </w:r>
      <w:proofErr w:type="spellStart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TNFalpha</w:t>
      </w:r>
      <w:proofErr w:type="spellEnd"/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 xml:space="preserve"> and matrix metalloproteinases and apoptosis of T lymphocytes and macrophages in granuloma annulare. </w:t>
      </w:r>
      <w:r w:rsidRPr="00637764">
        <w:rPr>
          <w:rFonts w:ascii="Aptos" w:eastAsia="Aptos" w:hAnsi="Aptos" w:cs="Times New Roman"/>
          <w:i/>
          <w:iCs/>
          <w:kern w:val="2"/>
          <w:sz w:val="24"/>
          <w:szCs w:val="24"/>
          <w14:ligatures w14:val="standardContextual"/>
        </w:rPr>
        <w:t>Arch Dermatol Res</w:t>
      </w:r>
      <w:r w:rsidRPr="00637764">
        <w:rPr>
          <w:rFonts w:ascii="Aptos" w:eastAsia="Aptos" w:hAnsi="Aptos" w:cs="Times New Roman"/>
          <w:kern w:val="2"/>
          <w:sz w:val="24"/>
          <w:szCs w:val="24"/>
          <w14:ligatures w14:val="standardContextual"/>
        </w:rPr>
        <w:t>. 2000;292(8):384-390. doi:10.1007/s004030000150</w:t>
      </w:r>
    </w:p>
    <w:p w14:paraId="5F10024C" w14:textId="77777777" w:rsidR="006970AF" w:rsidRDefault="006970AF"/>
    <w:sectPr w:rsidR="006970AF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45F5E82"/>
    <w:multiLevelType w:val="hybridMultilevel"/>
    <w:tmpl w:val="0030A544"/>
    <w:lvl w:ilvl="0" w:tplc="E6B40580">
      <w:start w:val="1"/>
      <w:numFmt w:val="decimal"/>
      <w:lvlText w:val="s%1."/>
      <w:lvlJc w:val="left"/>
      <w:pPr>
        <w:tabs>
          <w:tab w:val="num" w:pos="1077"/>
        </w:tabs>
        <w:ind w:left="720" w:hanging="72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6E3595A"/>
    <w:multiLevelType w:val="multilevel"/>
    <w:tmpl w:val="EDB02BCC"/>
    <w:styleLink w:val="Elencocorrente1"/>
    <w:lvl w:ilvl="0">
      <w:start w:val="1"/>
      <w:numFmt w:val="decimal"/>
      <w:lvlText w:val="%1."/>
      <w:lvlJc w:val="left"/>
      <w:pPr>
        <w:tabs>
          <w:tab w:val="num" w:pos="1077"/>
        </w:tabs>
        <w:ind w:left="720" w:hanging="72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 w16cid:durableId="2135587715">
    <w:abstractNumId w:val="0"/>
  </w:num>
  <w:num w:numId="2" w16cid:durableId="16286658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3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70AF"/>
    <w:rsid w:val="00446D43"/>
    <w:rsid w:val="00637764"/>
    <w:rsid w:val="006970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C4DCE83"/>
  <w15:chartTrackingRefBased/>
  <w15:docId w15:val="{E2716E92-BB5B-7C43-8632-1690BFBBE5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6970AF"/>
    <w:pPr>
      <w:spacing w:line="259" w:lineRule="auto"/>
    </w:pPr>
    <w:rPr>
      <w:kern w:val="0"/>
      <w:sz w:val="22"/>
      <w:szCs w:val="22"/>
      <w:lang w:val="en-US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6970A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6970A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6970A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6970A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6970A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6970A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6970A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6970A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6970A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Carpredefinitoparagrafo">
    <w:name w:val="Default Paragraph Font"/>
    <w:uiPriority w:val="1"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6970A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6970A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6970A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6970AF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6970AF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6970AF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6970AF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6970AF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6970AF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6970A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oloCarattere">
    <w:name w:val="Titolo Carattere"/>
    <w:basedOn w:val="Carpredefinitoparagrafo"/>
    <w:link w:val="Titolo"/>
    <w:uiPriority w:val="10"/>
    <w:rsid w:val="006970A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6970A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6970A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6970A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6970AF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6970AF"/>
    <w:pPr>
      <w:ind w:left="720"/>
      <w:contextualSpacing/>
    </w:pPr>
  </w:style>
  <w:style w:type="character" w:styleId="Enfasiintensa">
    <w:name w:val="Intense Emphasis"/>
    <w:basedOn w:val="Carpredefinitoparagrafo"/>
    <w:uiPriority w:val="21"/>
    <w:qFormat/>
    <w:rsid w:val="006970AF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6970A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6970AF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6970AF"/>
    <w:rPr>
      <w:b/>
      <w:bCs/>
      <w:smallCaps/>
      <w:color w:val="0F4761" w:themeColor="accent1" w:themeShade="BF"/>
      <w:spacing w:val="5"/>
    </w:rPr>
  </w:style>
  <w:style w:type="numbering" w:customStyle="1" w:styleId="Elencocorrente1">
    <w:name w:val="Elenco corrente1"/>
    <w:uiPriority w:val="99"/>
    <w:rsid w:val="006970AF"/>
    <w:pPr>
      <w:numPr>
        <w:numId w:val="2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8</Pages>
  <Words>2984</Words>
  <Characters>18835</Characters>
  <Application>Microsoft Office Word</Application>
  <DocSecurity>0</DocSecurity>
  <Lines>362</Lines>
  <Paragraphs>87</Paragraphs>
  <ScaleCrop>false</ScaleCrop>
  <Company/>
  <LinksUpToDate>false</LinksUpToDate>
  <CharactersWithSpaces>21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nymous</dc:creator>
  <cp:keywords/>
  <dc:description/>
  <cp:lastModifiedBy>Anonymous</cp:lastModifiedBy>
  <cp:revision>2</cp:revision>
  <dcterms:created xsi:type="dcterms:W3CDTF">2025-03-14T15:34:00Z</dcterms:created>
  <dcterms:modified xsi:type="dcterms:W3CDTF">2025-05-02T15:34:00Z</dcterms:modified>
</cp:coreProperties>
</file>